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D5" w:rsidRPr="00381055" w:rsidRDefault="000823D5" w:rsidP="000823D5">
      <w:pPr>
        <w:spacing w:line="480" w:lineRule="auto"/>
        <w:ind w:left="-98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8105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D333B" w:rsidRPr="00381055">
        <w:rPr>
          <w:rFonts w:ascii="Times New Roman" w:hAnsi="Times New Roman" w:cs="Times New Roman"/>
          <w:b/>
          <w:sz w:val="24"/>
          <w:szCs w:val="24"/>
        </w:rPr>
        <w:t>4</w:t>
      </w:r>
      <w:r w:rsidR="00381055" w:rsidRPr="0038105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8105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73838" w:rsidRPr="00B64924">
        <w:rPr>
          <w:rFonts w:ascii="Times New Roman" w:hAnsi="Times New Roman"/>
          <w:color w:val="000000"/>
          <w:sz w:val="24"/>
          <w:szCs w:val="24"/>
        </w:rPr>
        <w:t xml:space="preserve">Settings for </w:t>
      </w:r>
      <w:r w:rsidR="00173838">
        <w:rPr>
          <w:rFonts w:ascii="Times New Roman" w:hAnsi="Times New Roman"/>
          <w:color w:val="000000"/>
          <w:sz w:val="24"/>
          <w:szCs w:val="24"/>
        </w:rPr>
        <w:t xml:space="preserve">LC/MS analysis using an </w:t>
      </w:r>
      <w:r w:rsidR="00173838" w:rsidRPr="00B64924">
        <w:rPr>
          <w:rFonts w:ascii="Times New Roman" w:hAnsi="Times New Roman"/>
          <w:color w:val="000000"/>
          <w:sz w:val="24"/>
          <w:szCs w:val="24"/>
        </w:rPr>
        <w:t xml:space="preserve">LTQ Orbitrap </w:t>
      </w:r>
      <w:r w:rsidR="00173838">
        <w:rPr>
          <w:rFonts w:ascii="Times New Roman" w:hAnsi="Times New Roman"/>
          <w:color w:val="000000"/>
          <w:sz w:val="24"/>
          <w:szCs w:val="24"/>
        </w:rPr>
        <w:t>Classic analyzer</w:t>
      </w:r>
      <w:r w:rsidR="00173838" w:rsidRPr="00B6492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73838">
        <w:rPr>
          <w:rFonts w:ascii="Times New Roman" w:hAnsi="Times New Roman"/>
          <w:color w:val="000000"/>
          <w:sz w:val="24"/>
          <w:szCs w:val="24"/>
        </w:rPr>
        <w:t>operating</w:t>
      </w:r>
      <w:r w:rsidR="00173838" w:rsidRPr="00B64924">
        <w:rPr>
          <w:rFonts w:ascii="Times New Roman" w:hAnsi="Times New Roman"/>
          <w:color w:val="000000"/>
          <w:sz w:val="24"/>
          <w:szCs w:val="24"/>
        </w:rPr>
        <w:t xml:space="preserve"> in negative electrospray mode (ESI</w:t>
      </w:r>
      <w:r w:rsidR="00173838" w:rsidRPr="00B64924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="00173838" w:rsidRPr="00B64924">
        <w:rPr>
          <w:rFonts w:ascii="Times New Roman" w:hAnsi="Times New Roman"/>
          <w:color w:val="000000"/>
          <w:sz w:val="24"/>
          <w:szCs w:val="24"/>
        </w:rPr>
        <w:t>).</w:t>
      </w:r>
      <w:bookmarkStart w:id="0" w:name="_GoBack"/>
      <w:bookmarkEnd w:id="0"/>
      <w:proofErr w:type="gramEnd"/>
    </w:p>
    <w:tbl>
      <w:tblPr>
        <w:tblStyle w:val="LightShading"/>
        <w:tblW w:w="9558" w:type="dxa"/>
        <w:tblLook w:val="04A0" w:firstRow="1" w:lastRow="0" w:firstColumn="1" w:lastColumn="0" w:noHBand="0" w:noVBand="1"/>
      </w:tblPr>
      <w:tblGrid>
        <w:gridCol w:w="3936"/>
        <w:gridCol w:w="5622"/>
      </w:tblGrid>
      <w:tr w:rsidR="000823D5" w:rsidRPr="00381055" w:rsidTr="00A34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rameter</w:t>
            </w:r>
          </w:p>
        </w:tc>
        <w:tc>
          <w:tcPr>
            <w:tcW w:w="5622" w:type="dxa"/>
            <w:shd w:val="clear" w:color="auto" w:fill="auto"/>
            <w:noWrap/>
          </w:tcPr>
          <w:p w:rsidR="000823D5" w:rsidRPr="00381055" w:rsidRDefault="000823D5" w:rsidP="00FC6C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lue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Capillary Temp (C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1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APCI Vaporizer Temp (C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0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heath Gas Flow (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Aux Gas Flow (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weep Gas Flow (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Type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ESI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njection Waveforms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ff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Zoom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000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Full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000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SIM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00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Ion Trap </w:t>
            </w:r>
            <w:proofErr w:type="spellStart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MSn</w:t>
            </w:r>
            <w:proofErr w:type="spellEnd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0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Injection Waveforms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ff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Full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0000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SIM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0000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FTMS </w:t>
            </w:r>
            <w:proofErr w:type="spellStart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MSn</w:t>
            </w:r>
            <w:proofErr w:type="spellEnd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 AGC Target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0000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Voltage (kV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</w:tr>
      <w:tr w:rsidR="000823D5" w:rsidRPr="00381055" w:rsidTr="00FC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Current (</w:t>
            </w:r>
            <w:proofErr w:type="spellStart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uA</w:t>
            </w:r>
            <w:proofErr w:type="spellEnd"/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):</w:t>
            </w:r>
          </w:p>
        </w:tc>
        <w:tc>
          <w:tcPr>
            <w:tcW w:w="5622" w:type="dxa"/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</w:tr>
      <w:tr w:rsidR="000823D5" w:rsidRPr="00381055" w:rsidTr="00FC6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nil"/>
            </w:tcBorders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Capillary Voltage (V):</w:t>
            </w:r>
          </w:p>
        </w:tc>
        <w:tc>
          <w:tcPr>
            <w:tcW w:w="5622" w:type="dxa"/>
            <w:tcBorders>
              <w:bottom w:val="nil"/>
            </w:tcBorders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30</w:t>
            </w:r>
          </w:p>
        </w:tc>
      </w:tr>
      <w:tr w:rsidR="000823D5" w:rsidRPr="00381055" w:rsidTr="00A3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823D5" w:rsidRPr="00381055" w:rsidRDefault="000823D5" w:rsidP="000823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Tube Lens (V):</w:t>
            </w:r>
          </w:p>
        </w:tc>
        <w:tc>
          <w:tcPr>
            <w:tcW w:w="56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823D5" w:rsidRPr="00381055" w:rsidRDefault="000823D5" w:rsidP="00FC6C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81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110</w:t>
            </w:r>
          </w:p>
        </w:tc>
      </w:tr>
    </w:tbl>
    <w:p w:rsidR="000B5EFC" w:rsidRPr="00381055" w:rsidRDefault="000B5EFC" w:rsidP="000823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B5EFC" w:rsidRPr="00381055" w:rsidSect="00C078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5102"/>
    <w:rsid w:val="000823D5"/>
    <w:rsid w:val="000B5EFC"/>
    <w:rsid w:val="00173838"/>
    <w:rsid w:val="001A5102"/>
    <w:rsid w:val="001E19EB"/>
    <w:rsid w:val="00381055"/>
    <w:rsid w:val="00423563"/>
    <w:rsid w:val="0053603C"/>
    <w:rsid w:val="005D6671"/>
    <w:rsid w:val="007D333B"/>
    <w:rsid w:val="00A342DA"/>
    <w:rsid w:val="00C07858"/>
    <w:rsid w:val="00D87651"/>
    <w:rsid w:val="00FC6C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D5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0823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D5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0823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6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BD70E9-F8F3-4EED-8665-CDC957C51FE6}"/>
</file>

<file path=customXml/itemProps2.xml><?xml version="1.0" encoding="utf-8"?>
<ds:datastoreItem xmlns:ds="http://schemas.openxmlformats.org/officeDocument/2006/customXml" ds:itemID="{9F74CCCD-10D1-4940-BD0B-567F32B8F480}"/>
</file>

<file path=customXml/itemProps3.xml><?xml version="1.0" encoding="utf-8"?>
<ds:datastoreItem xmlns:ds="http://schemas.openxmlformats.org/officeDocument/2006/customXml" ds:itemID="{1366F33F-B60F-4DBB-AF1B-CCAE5C6B77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 FLB</dc:creator>
  <cp:keywords/>
  <dc:description/>
  <cp:lastModifiedBy>KAA FLB</cp:lastModifiedBy>
  <cp:revision>7</cp:revision>
  <dcterms:created xsi:type="dcterms:W3CDTF">2014-07-03T15:49:00Z</dcterms:created>
  <dcterms:modified xsi:type="dcterms:W3CDTF">2015-01-2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